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8413C" w14:textId="77777777" w:rsidR="00AE27E3" w:rsidRDefault="00AE27E3" w:rsidP="00AE27E3">
      <w:pPr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 wp14:anchorId="14923964" wp14:editId="48B07EE1">
            <wp:extent cx="3657600" cy="2033016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ystrophi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03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B679A" w14:textId="77777777" w:rsidR="00AE27E3" w:rsidRDefault="00AE27E3" w:rsidP="00AE27E3">
      <w:pPr>
        <w:rPr>
          <w:rFonts w:ascii="Times New Roman"/>
        </w:rPr>
      </w:pPr>
      <w:r w:rsidRPr="00CB7495">
        <w:rPr>
          <w:rFonts w:ascii="Times New Roman"/>
          <w:b/>
        </w:rPr>
        <w:t>S7 Fig</w:t>
      </w:r>
      <w:r>
        <w:rPr>
          <w:rFonts w:ascii="Times New Roman"/>
        </w:rPr>
        <w:t>. hDMDdel52/</w:t>
      </w:r>
      <w:r w:rsidRPr="0088728A">
        <w:rPr>
          <w:rFonts w:ascii="Times New Roman"/>
          <w:i/>
        </w:rPr>
        <w:t>mdx</w:t>
      </w:r>
      <w:r>
        <w:rPr>
          <w:rFonts w:ascii="Times New Roman"/>
        </w:rPr>
        <w:t xml:space="preserve"> mice have background dystrophin expression due to spontaneous exon 53 skipping, which restores dystrophin reading frame. Mice were 1 month old. Red color shows dystrophin staining (Ab15277, 1:100), blue color shows the nuclei. In hDMDdel52/</w:t>
      </w:r>
      <w:r w:rsidRPr="0088728A">
        <w:rPr>
          <w:rFonts w:ascii="Times New Roman"/>
          <w:i/>
        </w:rPr>
        <w:t>mdx</w:t>
      </w:r>
      <w:r>
        <w:rPr>
          <w:rFonts w:ascii="Times New Roman"/>
        </w:rPr>
        <w:t xml:space="preserve"> mice there are nuclei in the middle of the muscle fibers, indicating muscle regeneration after damage.</w:t>
      </w:r>
    </w:p>
    <w:p w14:paraId="27E2B24F" w14:textId="77777777" w:rsidR="00AE27E3" w:rsidRDefault="00AE27E3"/>
    <w:sectPr w:rsidR="00AE2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E3"/>
    <w:rsid w:val="00AE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B571C"/>
  <w15:chartTrackingRefBased/>
  <w15:docId w15:val="{7A795207-E1DD-4B27-98A2-B6F6B227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7E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6T09:25:00Z</dcterms:created>
  <dcterms:modified xsi:type="dcterms:W3CDTF">2020-09-16T09:25:00Z</dcterms:modified>
</cp:coreProperties>
</file>